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page" w:tblpX="840" w:tblpY="1285"/>
        <w:tblW w:w="0" w:type="auto"/>
        <w:tblLook w:val="00BF"/>
      </w:tblPr>
      <w:tblGrid>
        <w:gridCol w:w="1369"/>
        <w:gridCol w:w="1716"/>
        <w:gridCol w:w="2410"/>
        <w:gridCol w:w="2126"/>
        <w:gridCol w:w="2126"/>
        <w:gridCol w:w="2127"/>
        <w:gridCol w:w="1984"/>
      </w:tblGrid>
      <w:tr w:rsidR="00863A3C">
        <w:tc>
          <w:tcPr>
            <w:tcW w:w="136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:rsidR="00863A3C" w:rsidRDefault="00863A3C" w:rsidP="00863A3C">
            <w:r>
              <w:t>Patients</w:t>
            </w:r>
          </w:p>
        </w:tc>
        <w:tc>
          <w:tcPr>
            <w:tcW w:w="171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:rsidR="00863A3C" w:rsidRDefault="00863A3C" w:rsidP="00863A3C"/>
        </w:tc>
        <w:tc>
          <w:tcPr>
            <w:tcW w:w="241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  <w:r>
              <w:t>LY6K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  <w:r>
              <w:t>TTK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  <w:r>
              <w:t>CDCA1</w:t>
            </w:r>
          </w:p>
        </w:tc>
        <w:tc>
          <w:tcPr>
            <w:tcW w:w="212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  <w:r>
              <w:t>R1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  <w:r>
              <w:t>R2</w:t>
            </w:r>
          </w:p>
        </w:tc>
      </w:tr>
      <w:tr w:rsidR="00863A3C">
        <w:trPr>
          <w:trHeight w:val="134"/>
        </w:trPr>
        <w:tc>
          <w:tcPr>
            <w:tcW w:w="1369" w:type="dxa"/>
            <w:vMerge w:val="restar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863A3C" w:rsidRDefault="00863A3C" w:rsidP="00863A3C">
            <w:r>
              <w:t>1</w:t>
            </w:r>
          </w:p>
        </w:tc>
        <w:tc>
          <w:tcPr>
            <w:tcW w:w="171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863A3C" w:rsidRDefault="00863A3C" w:rsidP="00AD51C7">
            <w:r>
              <w:t>Pre</w:t>
            </w:r>
            <w:r w:rsidR="00E41947">
              <w:rPr>
                <w:rFonts w:ascii="Garamond" w:hAnsi="Garamond"/>
                <w:sz w:val="22"/>
                <w:szCs w:val="22"/>
              </w:rPr>
              <w:t>*</w:t>
            </w:r>
            <w:r>
              <w:t xml:space="preserve"> </w:t>
            </w:r>
          </w:p>
        </w:tc>
        <w:tc>
          <w:tcPr>
            <w:tcW w:w="24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863A3C" w:rsidRDefault="00AD51C7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8B1D04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863A3C" w:rsidP="0024567A">
            <w:pPr>
              <w:jc w:val="center"/>
            </w:pPr>
          </w:p>
        </w:tc>
        <w:tc>
          <w:tcPr>
            <w:tcW w:w="212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8B1D04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8B1D04" w:rsidP="0024567A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863A3C">
        <w:trPr>
          <w:trHeight w:val="133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3A3C" w:rsidRDefault="00863A3C" w:rsidP="00863A3C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863A3C" w:rsidRDefault="00863A3C" w:rsidP="00E41947">
            <w:r>
              <w:t>Post 1</w:t>
            </w:r>
            <w:r w:rsidR="00E41947">
              <w:rPr>
                <w:rFonts w:ascii="Garamond" w:hAnsi="Garamond"/>
                <w:sz w:val="22"/>
                <w:szCs w:val="22"/>
              </w:rPr>
              <w:t>**</w:t>
            </w:r>
            <w: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863A3C" w:rsidP="0024567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863A3C">
        <w:trPr>
          <w:trHeight w:val="133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63A3C" w:rsidRDefault="00863A3C" w:rsidP="00863A3C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63A3C" w:rsidRDefault="00863A3C" w:rsidP="00AD51C7">
            <w:r>
              <w:t>Post 2</w:t>
            </w:r>
            <w:r w:rsidR="00E41947">
              <w:rPr>
                <w:rFonts w:ascii="Garamond" w:hAnsi="Garamond"/>
                <w:sz w:val="22"/>
                <w:szCs w:val="22"/>
              </w:rPr>
              <w:t>***</w:t>
            </w:r>
            <w: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NA</w:t>
            </w:r>
            <w:r w:rsidR="00E41947" w:rsidRPr="00315C29">
              <w:rPr>
                <w:rFonts w:ascii="Garamond" w:hAnsi="Garamond"/>
                <w:sz w:val="22"/>
                <w:szCs w:val="22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863A3C" w:rsidRDefault="00863A3C" w:rsidP="0024567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63A3C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863A3C" w:rsidRDefault="00863A3C" w:rsidP="00863A3C">
            <w:r>
              <w:t>2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863A3C" w:rsidRDefault="00863A3C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863A3C" w:rsidRDefault="00AD51C7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63A3C" w:rsidRDefault="00AD51C7" w:rsidP="0024567A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863A3C" w:rsidRDefault="008B1D04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863A3C" w:rsidRDefault="008B1D04" w:rsidP="0024567A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863A3C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3A3C" w:rsidRDefault="00863A3C" w:rsidP="00863A3C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863A3C" w:rsidRDefault="00863A3C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863A3C" w:rsidP="0024567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A3C" w:rsidRDefault="009A584A" w:rsidP="0024567A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9A584A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584A" w:rsidRDefault="009A584A" w:rsidP="009A584A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584A" w:rsidRDefault="009A584A" w:rsidP="009A584A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A584A" w:rsidRDefault="009A584A" w:rsidP="009A584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A584A" w:rsidRDefault="009A584A" w:rsidP="009A584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A584A" w:rsidRDefault="009A584A" w:rsidP="009A584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A584A" w:rsidRDefault="009A584A" w:rsidP="009A584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A584A" w:rsidRDefault="009A584A" w:rsidP="009A584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3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12C70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12C70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12C70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12C70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735F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>4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FA735F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>5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>6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FA735F" w:rsidRDefault="00FA735F" w:rsidP="00FA735F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>7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FA735F" w:rsidRDefault="00FA735F" w:rsidP="00FA735F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FA735F">
        <w:tc>
          <w:tcPr>
            <w:tcW w:w="1369" w:type="dxa"/>
            <w:vMerge/>
            <w:tcBorders>
              <w:top w:val="nil"/>
              <w:left w:val="nil"/>
              <w:right w:val="nil"/>
            </w:tcBorders>
          </w:tcPr>
          <w:p w:rsidR="00FA735F" w:rsidRDefault="00FA735F" w:rsidP="00FA735F"/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FA735F" w:rsidRDefault="00FA735F" w:rsidP="00FA735F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FA735F" w:rsidRDefault="00FA735F" w:rsidP="00FA735F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</w:tbl>
    <w:p w:rsidR="00863A3C" w:rsidRDefault="00E41947" w:rsidP="00863A3C">
      <w:pPr>
        <w:ind w:leftChars="-296" w:left="-710"/>
      </w:pPr>
      <w:r>
        <w:t xml:space="preserve">      Supplementary T</w:t>
      </w:r>
      <w:r w:rsidR="00863A3C">
        <w:t xml:space="preserve">able </w:t>
      </w:r>
    </w:p>
    <w:p w:rsidR="00863A3C" w:rsidRDefault="00E41947" w:rsidP="00863A3C">
      <w:pPr>
        <w:ind w:leftChars="-296" w:left="-710"/>
      </w:pPr>
      <w:r>
        <w:t xml:space="preserve">      Summary of </w:t>
      </w:r>
      <w:proofErr w:type="spellStart"/>
      <w:r>
        <w:t>Elispot</w:t>
      </w:r>
      <w:proofErr w:type="spellEnd"/>
      <w:r>
        <w:t xml:space="preserve"> assay data, before, post 1 course and post </w:t>
      </w:r>
      <w:proofErr w:type="gramStart"/>
      <w:r>
        <w:t>2 course</w:t>
      </w:r>
      <w:proofErr w:type="gramEnd"/>
      <w:r>
        <w:t xml:space="preserve"> vaccination.</w:t>
      </w:r>
    </w:p>
    <w:p w:rsidR="00863A3C" w:rsidRPr="00863A3C" w:rsidRDefault="00863A3C" w:rsidP="00863A3C"/>
    <w:p w:rsidR="00863A3C" w:rsidRPr="00863A3C" w:rsidRDefault="00863A3C" w:rsidP="00863A3C"/>
    <w:p w:rsidR="00863A3C" w:rsidRPr="00863A3C" w:rsidRDefault="00863A3C" w:rsidP="00863A3C"/>
    <w:p w:rsidR="00863A3C" w:rsidRPr="00863A3C" w:rsidRDefault="00863A3C" w:rsidP="00863A3C"/>
    <w:p w:rsidR="00863A3C" w:rsidRPr="00863A3C" w:rsidRDefault="00863A3C" w:rsidP="00863A3C"/>
    <w:p w:rsidR="00863A3C" w:rsidRDefault="00863A3C" w:rsidP="00863A3C"/>
    <w:p w:rsidR="00863A3C" w:rsidRDefault="00863A3C" w:rsidP="00863A3C"/>
    <w:p w:rsidR="00863A3C" w:rsidRDefault="00863A3C" w:rsidP="00863A3C">
      <w:r>
        <w:br w:type="page"/>
        <w:t>Continued</w:t>
      </w:r>
    </w:p>
    <w:p w:rsidR="00863A3C" w:rsidRDefault="00863A3C" w:rsidP="00863A3C"/>
    <w:p w:rsidR="00863A3C" w:rsidRDefault="00863A3C" w:rsidP="00863A3C"/>
    <w:p w:rsidR="00863A3C" w:rsidRPr="00863A3C" w:rsidRDefault="00863A3C" w:rsidP="00863A3C"/>
    <w:tbl>
      <w:tblPr>
        <w:tblStyle w:val="a3"/>
        <w:tblpPr w:leftFromText="142" w:rightFromText="142" w:vertAnchor="page" w:horzAnchor="page" w:tblpX="840" w:tblpY="1085"/>
        <w:tblW w:w="0" w:type="auto"/>
        <w:tblLook w:val="00BF"/>
      </w:tblPr>
      <w:tblGrid>
        <w:gridCol w:w="1369"/>
        <w:gridCol w:w="1716"/>
        <w:gridCol w:w="2410"/>
        <w:gridCol w:w="2126"/>
        <w:gridCol w:w="2126"/>
        <w:gridCol w:w="2127"/>
        <w:gridCol w:w="1984"/>
      </w:tblGrid>
      <w:tr w:rsidR="00AD51C7">
        <w:trPr>
          <w:trHeight w:val="134"/>
        </w:trPr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8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rPr>
          <w:trHeight w:val="133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AD51C7">
        <w:trPr>
          <w:trHeight w:val="133"/>
        </w:trPr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9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B832B8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c>
          <w:tcPr>
            <w:tcW w:w="1369" w:type="dxa"/>
            <w:vMerge w:val="restar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AD51C7" w:rsidRDefault="00AD51C7" w:rsidP="00AD51C7">
            <w:r>
              <w:t>10</w:t>
            </w:r>
          </w:p>
        </w:tc>
        <w:tc>
          <w:tcPr>
            <w:tcW w:w="171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Pr="00075F26" w:rsidRDefault="00075F26" w:rsidP="00AD51C7">
            <w:pPr>
              <w:jc w:val="center"/>
              <w:rPr>
                <w:b/>
              </w:rPr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11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88534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075F26" w:rsidP="00075F26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12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13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885347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14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＋＋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＋</w:t>
            </w:r>
          </w:p>
        </w:tc>
      </w:tr>
      <w:tr w:rsidR="00AD51C7"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>15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re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AD51C7" w:rsidRDefault="008B1D04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D51C7" w:rsidRDefault="00AD51C7" w:rsidP="00AD51C7">
            <w:r>
              <w:t xml:space="preserve">Post 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</w:tr>
      <w:tr w:rsidR="00AD51C7">
        <w:tc>
          <w:tcPr>
            <w:tcW w:w="1369" w:type="dxa"/>
            <w:vMerge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D51C7" w:rsidRDefault="00AD51C7" w:rsidP="00AD51C7"/>
        </w:tc>
        <w:tc>
          <w:tcPr>
            <w:tcW w:w="171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D51C7" w:rsidRDefault="00AD51C7" w:rsidP="00AD51C7">
            <w:r>
              <w:t xml:space="preserve">Post 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AD51C7" w:rsidP="00AD51C7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:rsidR="00AD51C7" w:rsidRDefault="005723E5" w:rsidP="00AD51C7">
            <w:pPr>
              <w:jc w:val="center"/>
            </w:pPr>
            <w:r>
              <w:rPr>
                <w:rFonts w:hint="eastAsia"/>
              </w:rPr>
              <w:t>＋</w:t>
            </w:r>
          </w:p>
        </w:tc>
      </w:tr>
    </w:tbl>
    <w:p w:rsidR="00E41947" w:rsidRDefault="00E41947" w:rsidP="00E41947">
      <w:pPr>
        <w:framePr w:w="14750" w:h="784" w:hRule="exact" w:wrap="auto" w:vAnchor="text" w:hAnchor="page" w:x="492" w:y="8997"/>
        <w:rPr>
          <w:sz w:val="22"/>
        </w:rPr>
      </w:pPr>
      <w:r>
        <w:rPr>
          <w:sz w:val="22"/>
        </w:rPr>
        <w:t>*</w:t>
      </w:r>
      <w:r w:rsidRPr="00E41947">
        <w:rPr>
          <w:sz w:val="22"/>
        </w:rPr>
        <w:t xml:space="preserve">Pre: Data of pre-vaccination. </w:t>
      </w:r>
      <w:r>
        <w:rPr>
          <w:sz w:val="22"/>
        </w:rPr>
        <w:t>**</w:t>
      </w:r>
      <w:r w:rsidRPr="00E41947">
        <w:rPr>
          <w:sz w:val="22"/>
        </w:rPr>
        <w:t xml:space="preserve">Post 1: Data of post 1 course of vaccination. </w:t>
      </w:r>
      <w:r>
        <w:rPr>
          <w:sz w:val="22"/>
        </w:rPr>
        <w:t>***</w:t>
      </w:r>
      <w:r w:rsidRPr="00E41947">
        <w:rPr>
          <w:sz w:val="22"/>
        </w:rPr>
        <w:t>Post 1:</w:t>
      </w:r>
      <w:r>
        <w:rPr>
          <w:sz w:val="22"/>
        </w:rPr>
        <w:t xml:space="preserve"> Data of post 2</w:t>
      </w:r>
      <w:r w:rsidRPr="00E41947">
        <w:rPr>
          <w:sz w:val="22"/>
        </w:rPr>
        <w:t xml:space="preserve"> course of vaccination. </w:t>
      </w:r>
    </w:p>
    <w:p w:rsidR="00E41947" w:rsidRDefault="00E41947" w:rsidP="00E41947">
      <w:pPr>
        <w:framePr w:w="14750" w:h="784" w:hRule="exact" w:wrap="auto" w:vAnchor="text" w:hAnchor="page" w:x="492" w:y="8997"/>
        <w:rPr>
          <w:sz w:val="22"/>
        </w:rPr>
      </w:pPr>
      <w:r w:rsidRPr="00315C29">
        <w:rPr>
          <w:rFonts w:ascii="Garamond" w:hAnsi="Garamond"/>
          <w:sz w:val="22"/>
          <w:szCs w:val="22"/>
        </w:rPr>
        <w:t>§</w:t>
      </w:r>
      <w:r w:rsidRPr="00E41947">
        <w:rPr>
          <w:sz w:val="22"/>
        </w:rPr>
        <w:t>NA: Not available</w:t>
      </w:r>
    </w:p>
    <w:p w:rsidR="00E41947" w:rsidRPr="00315C29" w:rsidRDefault="00E41947" w:rsidP="00E41947">
      <w:pPr>
        <w:framePr w:w="14750" w:h="784" w:hRule="exact" w:wrap="auto" w:vAnchor="text" w:hAnchor="page" w:x="492" w:y="8997"/>
        <w:ind w:leftChars="-472" w:left="-1133" w:firstLineChars="400" w:firstLine="880"/>
        <w:jc w:val="left"/>
        <w:rPr>
          <w:rFonts w:ascii="Garamond" w:hAnsi="Garamond"/>
          <w:sz w:val="22"/>
          <w:szCs w:val="22"/>
        </w:rPr>
      </w:pPr>
      <w:r w:rsidRPr="00315C29">
        <w:rPr>
          <w:rFonts w:ascii="Garamond" w:hAnsi="Garamond"/>
          <w:sz w:val="22"/>
          <w:szCs w:val="22"/>
        </w:rPr>
        <w:t>†</w:t>
      </w:r>
      <w:r>
        <w:rPr>
          <w:rFonts w:ascii="Garamond" w:hAnsi="Garamond"/>
          <w:sz w:val="22"/>
          <w:szCs w:val="22"/>
        </w:rPr>
        <w:t xml:space="preserve"> </w:t>
      </w:r>
    </w:p>
    <w:p w:rsidR="00E41947" w:rsidRPr="00E41947" w:rsidRDefault="00E41947" w:rsidP="00E41947">
      <w:pPr>
        <w:framePr w:w="14750" w:h="784" w:hRule="exact" w:wrap="auto" w:vAnchor="text" w:hAnchor="page" w:x="492" w:y="8997"/>
        <w:rPr>
          <w:sz w:val="22"/>
        </w:rPr>
      </w:pPr>
    </w:p>
    <w:p w:rsidR="00E41947" w:rsidRPr="00863A3C" w:rsidRDefault="00E41947"/>
    <w:sectPr w:rsidR="00E41947" w:rsidRPr="00863A3C" w:rsidSect="00863A3C">
      <w:pgSz w:w="16840" w:h="11899" w:orient="landscape"/>
      <w:pgMar w:top="284" w:right="680" w:bottom="0" w:left="851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863A3C"/>
    <w:rsid w:val="00075F26"/>
    <w:rsid w:val="0024567A"/>
    <w:rsid w:val="00512C70"/>
    <w:rsid w:val="005723E5"/>
    <w:rsid w:val="00863A3C"/>
    <w:rsid w:val="00885347"/>
    <w:rsid w:val="008B1D04"/>
    <w:rsid w:val="009A584A"/>
    <w:rsid w:val="00AD51C7"/>
    <w:rsid w:val="00B620F9"/>
    <w:rsid w:val="00B832B8"/>
    <w:rsid w:val="00E141A6"/>
    <w:rsid w:val="00E41947"/>
    <w:rsid w:val="00FA735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B5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863A3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5</Characters>
  <Application>Microsoft Macintosh Word</Application>
  <DocSecurity>0</DocSecurity>
  <Lines>8</Lines>
  <Paragraphs>2</Paragraphs>
  <ScaleCrop>false</ScaleCrop>
  <Company>福島県立医科大学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弘行</dc:creator>
  <cp:keywords/>
  <cp:lastModifiedBy>鈴木 弘行</cp:lastModifiedBy>
  <cp:revision>2</cp:revision>
  <dcterms:created xsi:type="dcterms:W3CDTF">2013-02-19T04:38:00Z</dcterms:created>
  <dcterms:modified xsi:type="dcterms:W3CDTF">2013-02-19T04:38:00Z</dcterms:modified>
</cp:coreProperties>
</file>